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73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50"/>
        <w:gridCol w:w="1843"/>
        <w:gridCol w:w="1984"/>
        <w:gridCol w:w="1843"/>
        <w:gridCol w:w="1843"/>
        <w:gridCol w:w="1843"/>
        <w:gridCol w:w="1814"/>
      </w:tblGrid>
      <w:tr w:rsidR="001A6623" w:rsidRPr="001A6623" w14:paraId="173D307B" w14:textId="77777777" w:rsidTr="001A6623">
        <w:trPr>
          <w:trHeight w:val="384"/>
        </w:trPr>
        <w:tc>
          <w:tcPr>
            <w:tcW w:w="14573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1C6435" w14:textId="6EBE9DF8" w:rsidR="001A6623" w:rsidRPr="000A7529" w:rsidRDefault="001A6623" w:rsidP="001A6623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highlight w:val="yellow"/>
                <w14:ligatures w14:val="none"/>
              </w:rPr>
            </w:pPr>
            <w:bookmarkStart w:id="0" w:name="_GoBack"/>
            <w:bookmarkEnd w:id="0"/>
            <w:r w:rsidRPr="00B0503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Table </w:t>
            </w:r>
            <w:r w:rsidR="006A748B" w:rsidRPr="00B05032">
              <w:rPr>
                <w:rFonts w:ascii="Times New Roman" w:eastAsia="Calibri" w:hAnsi="Times New Roman" w:cs="Times New Roman"/>
                <w:kern w:val="0"/>
                <w14:ligatures w14:val="none"/>
              </w:rPr>
              <w:t>S1</w:t>
            </w:r>
            <w:r w:rsidRPr="00B0503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. Association of opium consumption, cigarette and tobacco smoking and alcohol drinking with Mets according to </w:t>
            </w:r>
            <w:r w:rsidR="00852F9E" w:rsidRPr="00B0503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IDF international, IDF Iranian, and NCEP-ATP III criteria </w:t>
            </w:r>
            <w:r w:rsidR="00487F79" w:rsidRPr="00B0503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based on age </w:t>
            </w:r>
            <w:r w:rsidR="000061E2" w:rsidRPr="00B05032">
              <w:rPr>
                <w:rFonts w:ascii="Times New Roman" w:eastAsia="Calibri" w:hAnsi="Times New Roman" w:cs="Times New Roman"/>
                <w:kern w:val="0"/>
                <w14:ligatures w14:val="none"/>
              </w:rPr>
              <w:t>group</w:t>
            </w:r>
            <w:r w:rsidRPr="00B0503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. </w:t>
            </w:r>
          </w:p>
        </w:tc>
      </w:tr>
      <w:tr w:rsidR="001A6623" w:rsidRPr="001A6623" w14:paraId="2164D7E4" w14:textId="77777777" w:rsidTr="00AC0512">
        <w:trPr>
          <w:trHeight w:val="384"/>
        </w:trPr>
        <w:tc>
          <w:tcPr>
            <w:tcW w:w="34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798F77" w14:textId="77777777" w:rsidR="001A6623" w:rsidRPr="001A6623" w:rsidRDefault="001A6623" w:rsidP="001A6623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18539" w14:textId="77777777" w:rsidR="001A6623" w:rsidRPr="001A6623" w:rsidRDefault="001A6623" w:rsidP="001A662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etS</w:t>
            </w:r>
            <w:proofErr w:type="spellEnd"/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(IDF international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0B001" w14:textId="77777777" w:rsidR="001A6623" w:rsidRPr="001A6623" w:rsidRDefault="001A6623" w:rsidP="001A662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etS</w:t>
            </w:r>
            <w:proofErr w:type="spellEnd"/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(IDF Iranian)</w:t>
            </w:r>
          </w:p>
        </w:tc>
        <w:tc>
          <w:tcPr>
            <w:tcW w:w="3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D719" w14:textId="77777777" w:rsidR="001A6623" w:rsidRPr="001A6623" w:rsidRDefault="001A6623" w:rsidP="001A662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etS</w:t>
            </w:r>
            <w:proofErr w:type="spellEnd"/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(NCEP</w:t>
            </w: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-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ATP III)</w:t>
            </w:r>
          </w:p>
        </w:tc>
      </w:tr>
      <w:tr w:rsidR="005809E9" w:rsidRPr="001A6623" w14:paraId="3569EACE" w14:textId="77777777" w:rsidTr="00AC0512">
        <w:trPr>
          <w:trHeight w:val="210"/>
        </w:trPr>
        <w:tc>
          <w:tcPr>
            <w:tcW w:w="340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BAF855" w14:textId="77777777" w:rsidR="005809E9" w:rsidRPr="001A6623" w:rsidRDefault="005809E9" w:rsidP="005809E9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D598B1" w14:textId="24EA3A31" w:rsidR="005809E9" w:rsidRPr="001A6623" w:rsidRDefault="005809E9" w:rsidP="005809E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Adjusted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(15-35years</w:t>
            </w:r>
            <w:r w:rsidR="0056792C">
              <w:rPr>
                <w:rFonts w:ascii="Times New Roman" w:eastAsia="Calibri" w:hAnsi="Times New Roman" w:cs="Times New Roman"/>
                <w:kern w:val="0"/>
                <w14:ligatures w14:val="none"/>
              </w:rPr>
              <w:t>,</w:t>
            </w:r>
            <w:r w:rsidR="00ED255B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="0056792C">
              <w:rPr>
                <w:rFonts w:ascii="Times New Roman" w:eastAsia="Calibri" w:hAnsi="Times New Roman" w:cs="Times New Roman"/>
                <w:kern w:val="0"/>
                <w14:ligatures w14:val="none"/>
              </w:rPr>
              <w:t>n=</w:t>
            </w:r>
            <w:r w:rsidR="008B5DA2">
              <w:rPr>
                <w:rFonts w:ascii="Times New Roman" w:eastAsia="Calibri" w:hAnsi="Times New Roman" w:cs="Times New Roman"/>
                <w:kern w:val="0"/>
                <w14:ligatures w14:val="none"/>
              </w:rPr>
              <w:t>2843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4F808A" w14:textId="59D344EA" w:rsidR="005809E9" w:rsidRPr="001A6623" w:rsidRDefault="005809E9" w:rsidP="005809E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Adjusted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(19-35years</w:t>
            </w:r>
            <w:r w:rsidR="0056792C">
              <w:rPr>
                <w:rFonts w:ascii="Times New Roman" w:eastAsia="Calibri" w:hAnsi="Times New Roman" w:cs="Times New Roman"/>
                <w:kern w:val="0"/>
                <w14:ligatures w14:val="none"/>
              </w:rPr>
              <w:t>,</w:t>
            </w:r>
            <w:r w:rsidR="00ED255B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="0056792C">
              <w:rPr>
                <w:rFonts w:ascii="Times New Roman" w:eastAsia="Calibri" w:hAnsi="Times New Roman" w:cs="Times New Roman"/>
                <w:kern w:val="0"/>
                <w14:ligatures w14:val="none"/>
              </w:rPr>
              <w:t>n=</w:t>
            </w:r>
            <w:r w:rsidR="008B5DA2">
              <w:rPr>
                <w:rFonts w:ascii="Times New Roman" w:eastAsia="Calibri" w:hAnsi="Times New Roman" w:cs="Times New Roman"/>
                <w:kern w:val="0"/>
                <w14:ligatures w14:val="none"/>
              </w:rPr>
              <w:t>2352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02F77C" w14:textId="15BF1C02" w:rsidR="005809E9" w:rsidRPr="001A6623" w:rsidRDefault="005809E9" w:rsidP="005809E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Adjusted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(15-35years</w:t>
            </w:r>
            <w:r w:rsidR="00624D25">
              <w:rPr>
                <w:rFonts w:ascii="Times New Roman" w:eastAsia="Calibri" w:hAnsi="Times New Roman" w:cs="Times New Roman"/>
                <w:kern w:val="0"/>
                <w14:ligatures w14:val="none"/>
              </w:rPr>
              <w:t>,</w:t>
            </w:r>
            <w:r w:rsidR="009C735D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="00624D25">
              <w:rPr>
                <w:rFonts w:ascii="Times New Roman" w:eastAsia="Calibri" w:hAnsi="Times New Roman" w:cs="Times New Roman"/>
                <w:kern w:val="0"/>
                <w14:ligatures w14:val="none"/>
              </w:rPr>
              <w:t>n=</w:t>
            </w:r>
            <w:r w:rsidR="008B5DA2">
              <w:rPr>
                <w:rFonts w:ascii="Times New Roman" w:eastAsia="Calibri" w:hAnsi="Times New Roman" w:cs="Times New Roman"/>
                <w:kern w:val="0"/>
                <w14:ligatures w14:val="none"/>
              </w:rPr>
              <w:t>2843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DD4995" w14:textId="7554C3EE" w:rsidR="005809E9" w:rsidRPr="001A6623" w:rsidRDefault="005809E9" w:rsidP="005809E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Adjusted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(19-35years</w:t>
            </w:r>
            <w:r w:rsidR="00624D25">
              <w:rPr>
                <w:rFonts w:ascii="Times New Roman" w:eastAsia="Calibri" w:hAnsi="Times New Roman" w:cs="Times New Roman"/>
                <w:kern w:val="0"/>
                <w14:ligatures w14:val="none"/>
              </w:rPr>
              <w:t>,</w:t>
            </w:r>
            <w:r w:rsidR="009C735D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="00624D25">
              <w:rPr>
                <w:rFonts w:ascii="Times New Roman" w:eastAsia="Calibri" w:hAnsi="Times New Roman" w:cs="Times New Roman"/>
                <w:kern w:val="0"/>
                <w14:ligatures w14:val="none"/>
              </w:rPr>
              <w:t>n=</w:t>
            </w:r>
            <w:r w:rsidR="008B5DA2">
              <w:rPr>
                <w:rFonts w:ascii="Times New Roman" w:eastAsia="Calibri" w:hAnsi="Times New Roman" w:cs="Times New Roman"/>
                <w:kern w:val="0"/>
                <w14:ligatures w14:val="none"/>
              </w:rPr>
              <w:t>2352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5CA46F" w14:textId="5FA2248F" w:rsidR="005809E9" w:rsidRPr="001A6623" w:rsidRDefault="005809E9" w:rsidP="005809E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Adjusted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(15-35years</w:t>
            </w:r>
            <w:r w:rsidR="002A18BF">
              <w:rPr>
                <w:rFonts w:ascii="Times New Roman" w:eastAsia="Calibri" w:hAnsi="Times New Roman" w:cs="Times New Roman"/>
                <w:kern w:val="0"/>
                <w14:ligatures w14:val="none"/>
              </w:rPr>
              <w:t>,</w:t>
            </w:r>
            <w:r w:rsidR="009C735D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="002A18BF">
              <w:rPr>
                <w:rFonts w:ascii="Times New Roman" w:eastAsia="Calibri" w:hAnsi="Times New Roman" w:cs="Times New Roman"/>
                <w:kern w:val="0"/>
                <w14:ligatures w14:val="none"/>
              </w:rPr>
              <w:t>n=</w:t>
            </w:r>
            <w:r w:rsidR="008B5DA2">
              <w:rPr>
                <w:rFonts w:ascii="Times New Roman" w:eastAsia="Calibri" w:hAnsi="Times New Roman" w:cs="Times New Roman"/>
                <w:kern w:val="0"/>
                <w14:ligatures w14:val="none"/>
              </w:rPr>
              <w:t>2843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1CFEDB" w14:textId="4FED8183" w:rsidR="005809E9" w:rsidRPr="001A6623" w:rsidRDefault="005809E9" w:rsidP="005809E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Adjusted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(19-35years</w:t>
            </w:r>
            <w:r w:rsidR="009C735D">
              <w:rPr>
                <w:rFonts w:ascii="Times New Roman" w:eastAsia="Calibri" w:hAnsi="Times New Roman" w:cs="Times New Roman"/>
                <w:kern w:val="0"/>
                <w14:ligatures w14:val="none"/>
              </w:rPr>
              <w:t>, n=</w:t>
            </w:r>
            <w:r w:rsidR="008B5DA2">
              <w:rPr>
                <w:rFonts w:ascii="Times New Roman" w:eastAsia="Calibri" w:hAnsi="Times New Roman" w:cs="Times New Roman"/>
                <w:kern w:val="0"/>
                <w14:ligatures w14:val="none"/>
              </w:rPr>
              <w:t>2352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</w:p>
        </w:tc>
      </w:tr>
      <w:tr w:rsidR="004914F4" w:rsidRPr="001A6623" w14:paraId="788179A4" w14:textId="77777777" w:rsidTr="00AC0512">
        <w:trPr>
          <w:trHeight w:val="125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61B31C" w14:textId="1A0B214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Opium consumption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on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20FD95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AD10C0" w14:textId="284D8302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8(0.63-1.5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686481" w14:textId="608EAB9C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8(0.63-1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E458AB" w14:textId="13D7E516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2(0.56-1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2A6D9D" w14:textId="7D9B0FA5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92(0.56-1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BC038B" w14:textId="1849696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01(0.61-1.67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E0A75D" w14:textId="7BFAEC5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01(0.61-1.68)</w:t>
            </w:r>
          </w:p>
        </w:tc>
      </w:tr>
      <w:tr w:rsidR="004914F4" w:rsidRPr="001A6623" w14:paraId="2B097794" w14:textId="77777777" w:rsidTr="00AC0512">
        <w:trPr>
          <w:trHeight w:val="226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248722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60F541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AD602E" w14:textId="40A7BEEA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4FACF0" w14:textId="5C5A577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AA4010" w14:textId="5C7C3856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688D96" w14:textId="42A09D93" w:rsidR="004914F4" w:rsidRPr="001A6623" w:rsidRDefault="00797D9D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0CA34A" w14:textId="535E3BC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101A9" w14:textId="644946BA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74A49198" w14:textId="77777777" w:rsidTr="00AC0512">
        <w:trPr>
          <w:trHeight w:val="8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3D31AC" w14:textId="37B00905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Opium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in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life ti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A76335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95CC49" w14:textId="7E53F30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0(0.84-1.7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CAD2CE" w14:textId="10DB2BC2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7(0.82-1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05EAD8" w14:textId="248A0FB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06(0.72-1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0F61A6" w14:textId="37F4D78B" w:rsidR="004914F4" w:rsidRPr="001A6623" w:rsidRDefault="009C735D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02(0.68</w:t>
            </w:r>
            <w:r w:rsidR="006C53E7">
              <w:rPr>
                <w:rFonts w:ascii="Times New Roman" w:eastAsia="Calibri" w:hAnsi="Times New Roman" w:cs="Times New Roman"/>
                <w:kern w:val="0"/>
                <w14:ligatures w14:val="none"/>
              </w:rPr>
              <w:t>-1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21D67B" w14:textId="612868E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5(0.76-1.73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2DD080" w14:textId="781D4A1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11(0.73-1.68)</w:t>
            </w:r>
          </w:p>
        </w:tc>
      </w:tr>
      <w:tr w:rsidR="004914F4" w:rsidRPr="001A6623" w14:paraId="6DAD3C2F" w14:textId="77777777" w:rsidTr="00AC0512">
        <w:trPr>
          <w:trHeight w:val="196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725EEA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B02A07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48FB0D" w14:textId="759EE2C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D3F785" w14:textId="432A60A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CB5BF7" w14:textId="5F88A19C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940AD6" w14:textId="26C9D976" w:rsidR="004914F4" w:rsidRPr="001A6623" w:rsidRDefault="00797D9D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70BA76" w14:textId="664D72C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AE317D" w14:textId="16AFE85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44D2E643" w14:textId="77777777" w:rsidTr="00AC0512">
        <w:trPr>
          <w:trHeight w:val="107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EAC49F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Opium abus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5D0D1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A8BF96" w14:textId="6B6DDB2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8(0.51-2.7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AB948" w14:textId="4BCBDDAF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5(0.50-2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32C631" w14:textId="17ACD33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6(0.39-2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EA00C6" w14:textId="7619F0C6" w:rsidR="004914F4" w:rsidRPr="001A6623" w:rsidRDefault="006C53E7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93(0.38-2.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2C5D88" w14:textId="44394F1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67(0.20-2.25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D0DB0" w14:textId="2CA1388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66(0.20-2.20)</w:t>
            </w:r>
          </w:p>
        </w:tc>
      </w:tr>
      <w:tr w:rsidR="004914F4" w:rsidRPr="001A6623" w14:paraId="77AFA472" w14:textId="77777777" w:rsidTr="00AC0512">
        <w:trPr>
          <w:trHeight w:val="505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D8838F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3C0261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341FA0" w14:textId="707D6DA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AE158A" w14:textId="670460AF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7D35DC" w14:textId="5C307E6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8813E3" w14:textId="28A83B2B" w:rsidR="004914F4" w:rsidRPr="001A6623" w:rsidRDefault="00797D9D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6FB292" w14:textId="659B85BC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227357" w14:textId="17FD7E9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68BA380A" w14:textId="77777777" w:rsidTr="00AC0512">
        <w:trPr>
          <w:trHeight w:val="188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44B36F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Opium depen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A47347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E74F59" w14:textId="16E4EE66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7(0.60-2.6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DBDA2F" w14:textId="2DFDF8CF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5(0.59-2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4DF02C" w14:textId="4B6E6546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08(0.49-2.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03C38A" w14:textId="2F07EB81" w:rsidR="004914F4" w:rsidRPr="001A6623" w:rsidRDefault="006C53E7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07(0.48-2.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717320" w14:textId="1A66647A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75(0.26-2.16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5A8557" w14:textId="4A14127F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74(0.26-2.14)</w:t>
            </w:r>
          </w:p>
        </w:tc>
      </w:tr>
      <w:tr w:rsidR="004914F4" w:rsidRPr="001A6623" w14:paraId="11C9F73D" w14:textId="77777777" w:rsidTr="00AC0512">
        <w:trPr>
          <w:trHeight w:val="275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04C4E1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1BF23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0E5B90" w14:textId="679A783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DB5F7B" w14:textId="033EF1DF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EAC60E" w14:textId="6530142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BCCECA" w14:textId="58F2960B" w:rsidR="004914F4" w:rsidRPr="001A6623" w:rsidRDefault="00797D9D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561510" w14:textId="6529545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73066B" w14:textId="7595F81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0F290A0A" w14:textId="77777777" w:rsidTr="00AC0512">
        <w:trPr>
          <w:trHeight w:val="197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1E93C4" w14:textId="16D06704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Cigarette smo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177DF4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47B282" w14:textId="2C03134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9(0.83-1.7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982042" w14:textId="20D1B53B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2(0.84-1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1A67B5" w14:textId="00831C2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6(0.85-1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095B87" w14:textId="52ED178B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30(0.87-1.9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091C8A" w14:textId="7D966EE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38(0.90-2.10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98B373" w14:textId="4339AEF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43(0.93-2.20)</w:t>
            </w:r>
          </w:p>
        </w:tc>
      </w:tr>
      <w:tr w:rsidR="004914F4" w:rsidRPr="001A6623" w14:paraId="208B07ED" w14:textId="77777777" w:rsidTr="00AC0512">
        <w:trPr>
          <w:trHeight w:val="27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72CB25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E8160C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A28867" w14:textId="0D06515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579A2E" w14:textId="28225B46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C2AA7C" w14:textId="40DCC0AA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130D5F" w14:textId="0EA93477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F4C370" w14:textId="0F290B6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A75EF" w14:textId="64F3BC9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51C5C629" w14:textId="77777777" w:rsidTr="00AC0512">
        <w:trPr>
          <w:trHeight w:val="278"/>
        </w:trPr>
        <w:tc>
          <w:tcPr>
            <w:tcW w:w="255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0BBC81F" w14:textId="16B371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Cigarette smo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dai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F90982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EE7534" w14:textId="466B87AB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39(0.08-2.4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130F7B" w14:textId="491457CF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39(0.80-2.4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458F05" w14:textId="6FD81D3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45(0.83-2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8C792D" w14:textId="7637B098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45-(0.83-2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117C54" w14:textId="34A6471B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41(0.73-2.72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DB7934" w14:textId="0475BB55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42(0.73-2.74)</w:t>
            </w:r>
          </w:p>
        </w:tc>
      </w:tr>
      <w:tr w:rsidR="004914F4" w:rsidRPr="001A6623" w14:paraId="094F12E8" w14:textId="77777777" w:rsidTr="00AC0512">
        <w:trPr>
          <w:trHeight w:val="372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4FFFEB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1998DD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0A1C7E" w14:textId="264077C6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F3EF2E" w14:textId="2C796FB3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2B96A5" w14:textId="50E4A12A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3F171A" w14:textId="6212AC73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660E26" w14:textId="6A02997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398925" w14:textId="5CA299D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16178582" w14:textId="77777777" w:rsidTr="00AC0512">
        <w:trPr>
          <w:trHeight w:val="278"/>
        </w:trPr>
        <w:tc>
          <w:tcPr>
            <w:tcW w:w="255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95062E" w14:textId="5392265F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Cigarette smoking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in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ifetim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D985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8FBF" w14:textId="123FB9C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00(0.72-1.39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2505B" w14:textId="49BEF527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00(0.71-1.4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16ED9" w14:textId="6E07A34B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5(0.66-1.38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7916" w14:textId="37CD8276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95(0.65-1.39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01D4E" w14:textId="00C769F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05(0.72-1.55)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0AC8" w14:textId="19166B0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10(0.74-1.63)</w:t>
            </w:r>
          </w:p>
        </w:tc>
      </w:tr>
      <w:tr w:rsidR="004914F4" w:rsidRPr="001A6623" w14:paraId="659A9D57" w14:textId="77777777" w:rsidTr="00AC0512">
        <w:trPr>
          <w:trHeight w:val="51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8074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ACC5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DD81B" w14:textId="31C7C34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87C25" w14:textId="3DCFABD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F667E" w14:textId="361068B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BB74" w14:textId="016EB1D7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1626" w14:textId="7D37FCF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94CF" w14:textId="47E8BEF2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6D6C1383" w14:textId="77777777" w:rsidTr="00AC0512">
        <w:trPr>
          <w:trHeight w:val="558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931221" w14:textId="0C58015B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Cigarette smoking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in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ifetime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dai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2B8209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Y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286B77" w14:textId="579AE0B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5(0.77-2.0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AF5FB1" w14:textId="62FF31D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4(0.76-2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F6CA44" w14:textId="2E8CE5E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3(0.75-2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BA6712" w14:textId="5C12F508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22(0.74-2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110B9C" w14:textId="67F1903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9(0.66-2.14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F732FD" w14:textId="6644799B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19(0.66-2.14)</w:t>
            </w:r>
          </w:p>
        </w:tc>
      </w:tr>
      <w:tr w:rsidR="00821D69" w:rsidRPr="001A6623" w14:paraId="74628DC0" w14:textId="77777777" w:rsidTr="00AC0512">
        <w:trPr>
          <w:trHeight w:val="323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6F51" w14:textId="77777777" w:rsidR="00821D69" w:rsidRPr="001A6623" w:rsidRDefault="00821D69" w:rsidP="00821D69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5177" w14:textId="77777777" w:rsidR="00821D69" w:rsidRPr="001A6623" w:rsidRDefault="00821D69" w:rsidP="00821D69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104F" w14:textId="6BABC497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340BA">
              <w:t>1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46483" w14:textId="1CB5D5A6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0F02C" w14:textId="6E5CB112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61D63"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A81E" w14:textId="5E4F29FE" w:rsidR="00821D69" w:rsidRPr="001A6623" w:rsidRDefault="002D2ED2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6276" w14:textId="393566D1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990D47">
              <w:t>1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215B" w14:textId="706034AD" w:rsidR="00821D69" w:rsidRPr="001A6623" w:rsidRDefault="009B4CCB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821D69" w:rsidRPr="001A6623" w14:paraId="366F072C" w14:textId="77777777" w:rsidTr="00AC0512">
        <w:trPr>
          <w:trHeight w:val="53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E4FBF6" w14:textId="2E7DC06A" w:rsidR="00821D69" w:rsidRPr="001A6623" w:rsidRDefault="00821D69" w:rsidP="00821D69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Alcohol drin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A2AD91" w14:textId="77777777" w:rsidR="00821D69" w:rsidRPr="001A6623" w:rsidRDefault="00821D69" w:rsidP="00821D69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E932B2" w14:textId="37A1B537" w:rsidR="00821D69" w:rsidRPr="00C62EBE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C62EBE">
              <w:rPr>
                <w:b/>
                <w:bCs/>
              </w:rPr>
              <w:t>1.51(1.02-2.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4AB826" w14:textId="291282C4" w:rsidR="00821D69" w:rsidRPr="001A6623" w:rsidRDefault="004914F4" w:rsidP="00821D69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1.58(1.06-2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76059" w14:textId="7501FDCA" w:rsidR="00821D69" w:rsidRPr="00C62EBE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C62EBE">
              <w:rPr>
                <w:b/>
                <w:bCs/>
              </w:rPr>
              <w:t>1.66(1.11-2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88084E" w14:textId="03E11D2F" w:rsidR="00821D69" w:rsidRPr="002D2ED2" w:rsidRDefault="002D2ED2" w:rsidP="00821D69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2D2ED2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1.77(1.17-2.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B3673C" w14:textId="50B6308C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990D47">
              <w:t>1.26(0.78-2.03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8C4CE7" w14:textId="4FFED05B" w:rsidR="00821D69" w:rsidRPr="001A6623" w:rsidRDefault="009B4CCB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31(0.81-2.13)</w:t>
            </w:r>
          </w:p>
        </w:tc>
      </w:tr>
      <w:tr w:rsidR="00821D69" w:rsidRPr="001A6623" w14:paraId="12FE6728" w14:textId="77777777" w:rsidTr="00AC0512">
        <w:trPr>
          <w:trHeight w:val="18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E0E0" w14:textId="77777777" w:rsidR="00821D69" w:rsidRPr="001A6623" w:rsidRDefault="00821D69" w:rsidP="00821D69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CC90" w14:textId="77777777" w:rsidR="00821D69" w:rsidRPr="001A6623" w:rsidRDefault="00821D69" w:rsidP="00821D69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8C53" w14:textId="51B1C93C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2816" w14:textId="417FD91E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3CF54" w14:textId="68723121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7C64" w14:textId="7E77571D" w:rsidR="00821D69" w:rsidRPr="001A6623" w:rsidRDefault="00AD379F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EEFB" w14:textId="787155C7" w:rsidR="00821D69" w:rsidRPr="001A6623" w:rsidRDefault="00821D69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F2A5" w14:textId="4205B792" w:rsidR="00821D69" w:rsidRPr="001A6623" w:rsidRDefault="009B4CCB" w:rsidP="00821D69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075D47C3" w14:textId="77777777" w:rsidTr="00AC0512">
        <w:trPr>
          <w:trHeight w:val="395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C81A62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Alcohol drinking lifeti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A90BED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3B5346" w14:textId="2C81DCD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7(0.87-1.8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F6658C" w14:textId="15C32EA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28(0.86-1.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A2596B" w14:textId="7FD3BDD7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3(0.82-1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4D2221" w14:textId="30D6E9B7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24(0.81-1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33809" w14:textId="2EF4BB37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6(0.61-1.52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298843" w14:textId="0DB788E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94(0.58-1.50)</w:t>
            </w:r>
          </w:p>
        </w:tc>
      </w:tr>
      <w:tr w:rsidR="004914F4" w:rsidRPr="001A6623" w14:paraId="6B468ADE" w14:textId="77777777" w:rsidTr="00AC0512">
        <w:trPr>
          <w:trHeight w:val="165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BA04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EB71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2C8A" w14:textId="0D02CA8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5F7C" w14:textId="3D3EA4C3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D81C" w14:textId="7926CECC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8FA1" w14:textId="4355F037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C4DD" w14:textId="7DBEF3A2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4706" w14:textId="6C2E29C7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045A952C" w14:textId="77777777" w:rsidTr="00AC0512">
        <w:trPr>
          <w:trHeight w:val="287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4A50C0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Alcohol abus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089105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03A4B" w14:textId="3F1F5D87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41(0.78-2.5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B9220A" w14:textId="1491F05A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40(0.77-2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5BCED2" w14:textId="60D8655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35(0.73-2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1A2B6D" w14:textId="4D7201F8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36(0.73-2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00C5F9" w14:textId="21959912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7(0.62-2.73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B79EFA" w14:textId="56F5BA95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30(0.61-2.75)</w:t>
            </w:r>
          </w:p>
        </w:tc>
      </w:tr>
      <w:tr w:rsidR="004914F4" w:rsidRPr="001A6623" w14:paraId="7B9B02EF" w14:textId="77777777" w:rsidTr="00AC0512">
        <w:trPr>
          <w:trHeight w:val="21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95CE1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20CD770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1B1CA45" w14:textId="3153D365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CA95FBB" w14:textId="1FB05D6B" w:rsidR="004914F4" w:rsidRPr="001A6623" w:rsidRDefault="00E00BF6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8CA5849" w14:textId="68B39BFB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5A9C0B5" w14:textId="05BB95EA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C52D7F1" w14:textId="031E0DE7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6132F983" w14:textId="68BB155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10E300BD" w14:textId="77777777" w:rsidTr="00AC0512">
        <w:trPr>
          <w:trHeight w:val="260"/>
        </w:trPr>
        <w:tc>
          <w:tcPr>
            <w:tcW w:w="255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4CC7DB1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Alcohol dependen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3FEB450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D581FB4" w14:textId="77E18AE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6(0.42-2.17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8C51089" w14:textId="657DE3A9" w:rsidR="004914F4" w:rsidRPr="001A6623" w:rsidRDefault="00E00BF6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97(</w:t>
            </w:r>
            <w:r w:rsidR="00311321">
              <w:rPr>
                <w:rFonts w:ascii="Times New Roman" w:eastAsia="Calibri" w:hAnsi="Times New Roman" w:cs="Times New Roman"/>
                <w:kern w:val="0"/>
                <w14:ligatures w14:val="none"/>
              </w:rPr>
              <w:t>0.42-2.2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B1830EF" w14:textId="4D73D7E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9(0.44-2.2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A1A2081" w14:textId="39C7DD00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01(0.44-2.3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75DF357" w14:textId="3307F98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08(0.42-2.82)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4A4D41D2" w14:textId="513B3DB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10(0.42-2.88)</w:t>
            </w:r>
          </w:p>
        </w:tc>
      </w:tr>
      <w:tr w:rsidR="004914F4" w:rsidRPr="001A6623" w14:paraId="563EA66A" w14:textId="77777777" w:rsidTr="00AC0512">
        <w:trPr>
          <w:trHeight w:val="21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A01844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BCFDF16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0AE4EE6" w14:textId="2299B4A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A15836D" w14:textId="601878A1" w:rsidR="004914F4" w:rsidRPr="001A6623" w:rsidRDefault="00490F98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65FDD72" w14:textId="702FA6F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6BF00A8" w14:textId="29C27457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8890740" w14:textId="53FCD377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0BE7CA0A" w14:textId="1055998E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47BF452B" w14:textId="77777777" w:rsidTr="00AC0512">
        <w:trPr>
          <w:trHeight w:val="242"/>
        </w:trPr>
        <w:tc>
          <w:tcPr>
            <w:tcW w:w="255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C8326F8" w14:textId="36A971DD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obacco smo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E7AD89B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9D463FD" w14:textId="7DB344B3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4(0.86-1.50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40CA4CD" w14:textId="2F17C99E" w:rsidR="004914F4" w:rsidRPr="001A6623" w:rsidRDefault="00DE3095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</w:t>
            </w:r>
            <w:r w:rsidR="00490F98">
              <w:rPr>
                <w:rFonts w:ascii="Times New Roman" w:eastAsia="Calibri" w:hAnsi="Times New Roman" w:cs="Times New Roman"/>
                <w:kern w:val="0"/>
                <w14:ligatures w14:val="none"/>
              </w:rPr>
              <w:t>19(0.89-1.5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41AEF50" w14:textId="6F245173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6(0.84-1.6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85BBBA9" w14:textId="4BEB8225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21(0.87-1.7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23B15F2" w14:textId="25494CC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7(0.92-1.75)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2FC58655" w14:textId="4B66A326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30(0.93-1.81)</w:t>
            </w:r>
          </w:p>
        </w:tc>
      </w:tr>
      <w:tr w:rsidR="004914F4" w:rsidRPr="001A6623" w14:paraId="4F12D195" w14:textId="77777777" w:rsidTr="00AC0512">
        <w:trPr>
          <w:trHeight w:val="21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CD6EBF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71E4CFC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07C30D8" w14:textId="615F7A6A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776AAB60" w14:textId="3E9E75C2" w:rsidR="004914F4" w:rsidRPr="001A6623" w:rsidRDefault="00490F98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23D8B11" w14:textId="5F55AA2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E0CFB7F" w14:textId="1868B96E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318F553" w14:textId="0813524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1F886837" w14:textId="46C1B55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298BBF13" w14:textId="77777777" w:rsidTr="00AC0512">
        <w:trPr>
          <w:trHeight w:val="323"/>
        </w:trPr>
        <w:tc>
          <w:tcPr>
            <w:tcW w:w="255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FFF2589" w14:textId="25FA8C4E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obacco smo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daily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A4FBB89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FDA242C" w14:textId="26E82A3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4(0.76-2.03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6EAAAF08" w14:textId="1DF6888E" w:rsidR="004914F4" w:rsidRPr="001A6623" w:rsidRDefault="006A7F2E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24(0.75-2.0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509BA46" w14:textId="746E74DC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40(0.84-2.3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13BC65B" w14:textId="2747FED1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44(0.86-2.4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D354A00" w14:textId="6847209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47(0.84-2.57)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3064E401" w14:textId="1C95312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48(0.84-2.61)</w:t>
            </w:r>
          </w:p>
        </w:tc>
      </w:tr>
      <w:tr w:rsidR="004914F4" w:rsidRPr="001A6623" w14:paraId="70D2222D" w14:textId="77777777" w:rsidTr="00AC0512">
        <w:trPr>
          <w:trHeight w:val="21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2E0508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D83E88A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87CA783" w14:textId="33A88DE5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1331AF8" w14:textId="5928897C" w:rsidR="004914F4" w:rsidRPr="001A6623" w:rsidRDefault="006A7F2E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09E4F6C" w14:textId="4C860712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459A5F8" w14:textId="4B9B1B07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E41083A" w14:textId="0BB920D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0FE5754F" w14:textId="145CCA1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16EBCE6B" w14:textId="77777777" w:rsidTr="00AC0512">
        <w:trPr>
          <w:trHeight w:val="395"/>
        </w:trPr>
        <w:tc>
          <w:tcPr>
            <w:tcW w:w="255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760751" w14:textId="6C4E2695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obacco smoking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in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ifetim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30388B6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9A0A999" w14:textId="64586514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5(0.72-1.26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397399C" w14:textId="3C2C9FC7" w:rsidR="004914F4" w:rsidRPr="001A6623" w:rsidRDefault="00DE3095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97(0.73-1.3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B89E624" w14:textId="4CCA0DC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87(0.62-1.2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44EF66E" w14:textId="054F3B1B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89(0.62-1.2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4509D7A" w14:textId="582C7FA3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0.90(0.65-1.24)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23B5F7B0" w14:textId="70A1C875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90(0.65-1.26)</w:t>
            </w:r>
          </w:p>
        </w:tc>
      </w:tr>
      <w:tr w:rsidR="004914F4" w:rsidRPr="001A6623" w14:paraId="6D5A117E" w14:textId="77777777" w:rsidTr="00AC0512">
        <w:trPr>
          <w:trHeight w:val="287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5A8A2D" w14:textId="77777777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F73E019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B6913BF" w14:textId="2E2A96C5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2927592F" w14:textId="16FA6FBC" w:rsidR="004914F4" w:rsidRPr="001A6623" w:rsidRDefault="00DE3095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5952EE6" w14:textId="7E7FC676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7350AB1" w14:textId="24ECAF64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8E7F9AC" w14:textId="3E297345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36621F5D" w14:textId="09942BB1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135416A1" w14:textId="77777777" w:rsidTr="00AC0512">
        <w:trPr>
          <w:trHeight w:val="368"/>
        </w:trPr>
        <w:tc>
          <w:tcPr>
            <w:tcW w:w="255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35DFF64" w14:textId="028885F4" w:rsidR="004914F4" w:rsidRPr="001A6623" w:rsidRDefault="004914F4" w:rsidP="004914F4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obacco smoking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in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ifetime daily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81B7978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10FB7C7" w14:textId="32E6C9A0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09(0.72-1.67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230A1633" w14:textId="12EAAFD6" w:rsidR="004914F4" w:rsidRPr="001A6623" w:rsidRDefault="00490F98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07(0.70-1.6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5027240" w14:textId="06ED930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22(0.79-1.8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9E5E547" w14:textId="27508C41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22(0.78-1.9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399C170" w14:textId="5737FCD9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.16(0.70-1.91)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1C9ECE11" w14:textId="01522882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15(0.69-1.91)</w:t>
            </w:r>
          </w:p>
        </w:tc>
      </w:tr>
      <w:tr w:rsidR="004914F4" w:rsidRPr="001A6623" w14:paraId="37A15145" w14:textId="77777777" w:rsidTr="00AC0512">
        <w:trPr>
          <w:trHeight w:val="21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F4D7A9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B023893" w14:textId="77777777" w:rsidR="004914F4" w:rsidRPr="001A6623" w:rsidRDefault="004914F4" w:rsidP="004914F4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F413280" w14:textId="5AD1D298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33B1CD6" w14:textId="209D3BFE" w:rsidR="004914F4" w:rsidRPr="001A6623" w:rsidRDefault="00DE3095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DCE0A65" w14:textId="632E5E9D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471978F" w14:textId="27116306" w:rsidR="004914F4" w:rsidRPr="001A6623" w:rsidRDefault="002D2ED2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4D0451B" w14:textId="19EC086C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236B9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04F7F5E7" w14:textId="3EF087BF" w:rsidR="004914F4" w:rsidRPr="001A6623" w:rsidRDefault="004914F4" w:rsidP="004914F4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4914F4" w:rsidRPr="001A6623" w14:paraId="198D9AD1" w14:textId="77777777" w:rsidTr="001A6623">
        <w:trPr>
          <w:trHeight w:val="80"/>
        </w:trPr>
        <w:tc>
          <w:tcPr>
            <w:tcW w:w="14573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6F24D7A6" w14:textId="77777777" w:rsidR="004914F4" w:rsidRPr="007C1F98" w:rsidRDefault="004914F4" w:rsidP="004914F4">
            <w:pPr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7C1F98">
              <w:rPr>
                <w:rFonts w:asciiTheme="majorBidi" w:eastAsia="Calibri" w:hAnsiTheme="majorBidi" w:cstheme="majorBidi"/>
              </w:rPr>
              <w:t xml:space="preserve">Adjusted model was adjusted for </w:t>
            </w:r>
            <w:bookmarkStart w:id="1" w:name="_Hlk107474583"/>
            <w:r w:rsidRPr="007C1F98">
              <w:rPr>
                <w:rFonts w:asciiTheme="majorBidi" w:eastAsia="Calibri" w:hAnsiTheme="majorBidi" w:cstheme="majorBidi"/>
              </w:rPr>
              <w:t xml:space="preserve">confounding variables </w:t>
            </w:r>
            <w:bookmarkEnd w:id="1"/>
            <w:r w:rsidRPr="007C1F98">
              <w:rPr>
                <w:rFonts w:asciiTheme="majorBidi" w:eastAsia="Calibri" w:hAnsiTheme="majorBidi" w:cstheme="majorBidi"/>
              </w:rPr>
              <w:t>age (continuous variable), gender (male/female), and education years (continuous variable).</w:t>
            </w:r>
          </w:p>
          <w:p w14:paraId="42B7A04E" w14:textId="6FA2C2F1" w:rsidR="004914F4" w:rsidRPr="007C1F98" w:rsidRDefault="004914F4" w:rsidP="004914F4">
            <w:pPr>
              <w:bidi w:val="0"/>
              <w:jc w:val="both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7C1F98">
              <w:rPr>
                <w:rFonts w:asciiTheme="majorBidi" w:hAnsiTheme="majorBidi" w:cstheme="majorBidi"/>
              </w:rPr>
              <w:t xml:space="preserve">Abbreviations: </w:t>
            </w:r>
            <w:proofErr w:type="spellStart"/>
            <w:r w:rsidRPr="007C1F98">
              <w:rPr>
                <w:rFonts w:asciiTheme="majorBidi" w:hAnsiTheme="majorBidi" w:cstheme="majorBidi"/>
              </w:rPr>
              <w:t>MetS</w:t>
            </w:r>
            <w:proofErr w:type="spellEnd"/>
            <w:r w:rsidRPr="007C1F98">
              <w:rPr>
                <w:rFonts w:asciiTheme="majorBidi" w:hAnsiTheme="majorBidi" w:cstheme="majorBidi"/>
              </w:rPr>
              <w:t>: Metabolic syndrome.</w:t>
            </w:r>
          </w:p>
        </w:tc>
      </w:tr>
    </w:tbl>
    <w:p w14:paraId="5D6BE6BA" w14:textId="77777777" w:rsidR="007F21CB" w:rsidRDefault="007F21CB"/>
    <w:sectPr w:rsidR="007F21CB" w:rsidSect="001A662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1CB"/>
    <w:rsid w:val="000061E2"/>
    <w:rsid w:val="0001599A"/>
    <w:rsid w:val="000A7529"/>
    <w:rsid w:val="001140FA"/>
    <w:rsid w:val="00171001"/>
    <w:rsid w:val="001A6623"/>
    <w:rsid w:val="002238D5"/>
    <w:rsid w:val="002A18BF"/>
    <w:rsid w:val="002D281A"/>
    <w:rsid w:val="002D2ED2"/>
    <w:rsid w:val="002F6587"/>
    <w:rsid w:val="00311321"/>
    <w:rsid w:val="003D45C3"/>
    <w:rsid w:val="003F2C79"/>
    <w:rsid w:val="00432D33"/>
    <w:rsid w:val="00487F79"/>
    <w:rsid w:val="00490F98"/>
    <w:rsid w:val="004914F4"/>
    <w:rsid w:val="004F0A8B"/>
    <w:rsid w:val="0056792C"/>
    <w:rsid w:val="005809E9"/>
    <w:rsid w:val="005F4626"/>
    <w:rsid w:val="00624D25"/>
    <w:rsid w:val="006A748B"/>
    <w:rsid w:val="006A74D5"/>
    <w:rsid w:val="006A7F2E"/>
    <w:rsid w:val="006C53E7"/>
    <w:rsid w:val="00770171"/>
    <w:rsid w:val="00797D9D"/>
    <w:rsid w:val="007A29DA"/>
    <w:rsid w:val="007C1F98"/>
    <w:rsid w:val="007C511C"/>
    <w:rsid w:val="007F21CB"/>
    <w:rsid w:val="00821D69"/>
    <w:rsid w:val="00852F9E"/>
    <w:rsid w:val="008B5DA2"/>
    <w:rsid w:val="00993294"/>
    <w:rsid w:val="009B4CCB"/>
    <w:rsid w:val="009C735D"/>
    <w:rsid w:val="00A148E9"/>
    <w:rsid w:val="00AA63B3"/>
    <w:rsid w:val="00AC0512"/>
    <w:rsid w:val="00AD379F"/>
    <w:rsid w:val="00B05032"/>
    <w:rsid w:val="00B05D09"/>
    <w:rsid w:val="00B215F1"/>
    <w:rsid w:val="00B37648"/>
    <w:rsid w:val="00B84618"/>
    <w:rsid w:val="00C12741"/>
    <w:rsid w:val="00C62EBE"/>
    <w:rsid w:val="00DE3095"/>
    <w:rsid w:val="00E00BF6"/>
    <w:rsid w:val="00E236B9"/>
    <w:rsid w:val="00E6142E"/>
    <w:rsid w:val="00E91EB2"/>
    <w:rsid w:val="00ED255B"/>
    <w:rsid w:val="00F2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7CFF50"/>
  <w15:chartTrackingRefBased/>
  <w15:docId w15:val="{2FC901DB-4537-4375-8042-F44231779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jamali</dc:creator>
  <cp:keywords/>
  <dc:description/>
  <cp:lastModifiedBy>dr.khalili</cp:lastModifiedBy>
  <cp:revision>2</cp:revision>
  <dcterms:created xsi:type="dcterms:W3CDTF">2024-01-30T05:49:00Z</dcterms:created>
  <dcterms:modified xsi:type="dcterms:W3CDTF">2024-01-30T05:49:00Z</dcterms:modified>
</cp:coreProperties>
</file>